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A4B7A" w14:textId="77777777" w:rsidR="00DE6C83" w:rsidRPr="00842581" w:rsidRDefault="005B6FF2">
      <w:pPr>
        <w:spacing w:after="160" w:line="259" w:lineRule="auto"/>
        <w:jc w:val="center"/>
        <w:rPr>
          <w:rFonts w:ascii="Times New Roman" w:eastAsia="Times New Roman" w:hAnsi="Times New Roman" w:cs="Times New Roman"/>
          <w:sz w:val="24"/>
          <w:szCs w:val="24"/>
          <w:shd w:val="clear" w:color="auto" w:fill="F9CB9C"/>
        </w:rPr>
      </w:pPr>
      <w:r w:rsidRPr="00842581">
        <w:rPr>
          <w:rFonts w:ascii="Times New Roman" w:eastAsia="Times New Roman" w:hAnsi="Times New Roman" w:cs="Times New Roman"/>
          <w:sz w:val="40"/>
          <w:szCs w:val="40"/>
          <w:highlight w:val="white"/>
        </w:rPr>
        <w:t xml:space="preserve">Derivation and validation of a </w:t>
      </w:r>
      <w:proofErr w:type="spellStart"/>
      <w:r w:rsidRPr="00842581">
        <w:rPr>
          <w:rFonts w:ascii="Times New Roman" w:eastAsia="Times New Roman" w:hAnsi="Times New Roman" w:cs="Times New Roman"/>
          <w:sz w:val="40"/>
          <w:szCs w:val="40"/>
          <w:highlight w:val="white"/>
        </w:rPr>
        <w:t>phenoconversion</w:t>
      </w:r>
      <w:proofErr w:type="spellEnd"/>
      <w:r w:rsidRPr="00842581">
        <w:rPr>
          <w:rFonts w:ascii="Times New Roman" w:eastAsia="Times New Roman" w:hAnsi="Times New Roman" w:cs="Times New Roman"/>
          <w:sz w:val="40"/>
          <w:szCs w:val="40"/>
          <w:highlight w:val="white"/>
        </w:rPr>
        <w:t xml:space="preserve">-related pattern in idiopathic REM </w:t>
      </w:r>
      <w:proofErr w:type="spellStart"/>
      <w:r w:rsidRPr="00842581">
        <w:rPr>
          <w:rFonts w:ascii="Times New Roman" w:eastAsia="Times New Roman" w:hAnsi="Times New Roman" w:cs="Times New Roman"/>
          <w:sz w:val="40"/>
          <w:szCs w:val="40"/>
          <w:highlight w:val="white"/>
        </w:rPr>
        <w:t>Behaviour</w:t>
      </w:r>
      <w:proofErr w:type="spellEnd"/>
      <w:r w:rsidRPr="00842581">
        <w:rPr>
          <w:rFonts w:ascii="Times New Roman" w:eastAsia="Times New Roman" w:hAnsi="Times New Roman" w:cs="Times New Roman"/>
          <w:sz w:val="40"/>
          <w:szCs w:val="40"/>
          <w:highlight w:val="white"/>
        </w:rPr>
        <w:t xml:space="preserve"> </w:t>
      </w:r>
      <w:r w:rsidRPr="00842581">
        <w:rPr>
          <w:rFonts w:ascii="Times New Roman" w:eastAsia="Times New Roman" w:hAnsi="Times New Roman" w:cs="Times New Roman"/>
          <w:sz w:val="40"/>
          <w:szCs w:val="40"/>
        </w:rPr>
        <w:t xml:space="preserve">Disorder </w:t>
      </w:r>
    </w:p>
    <w:p w14:paraId="521E7A8F" w14:textId="77777777" w:rsidR="00DE6C83" w:rsidRPr="00842581" w:rsidRDefault="00DE6C83">
      <w:pPr>
        <w:spacing w:after="160" w:line="259" w:lineRule="auto"/>
        <w:jc w:val="center"/>
        <w:rPr>
          <w:rFonts w:ascii="Times New Roman" w:eastAsia="Times New Roman" w:hAnsi="Times New Roman" w:cs="Times New Roman"/>
          <w:sz w:val="2"/>
          <w:szCs w:val="2"/>
          <w:highlight w:val="white"/>
        </w:rPr>
      </w:pPr>
    </w:p>
    <w:p w14:paraId="7650A7B9" w14:textId="77777777" w:rsidR="00DE6C83" w:rsidRPr="00842581" w:rsidRDefault="005B6FF2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Pietro Mattiol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 †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Beatrice Orso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, †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Claudio Liguor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,4,5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Francesco Famà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6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Laura Giorgett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Andrea Donniaquio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Federico Massa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Andrea Gibert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; David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Vallez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Garcia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;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Sanne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K. Meles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Klaus L. Leenders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Fabio Placid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,4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Matteo Spanetta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Agostino Chiaravallott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Riccardo Camedda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Orazio Schillac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Francesca Izz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Nicola B. Mercur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,9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Matteo Pardin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6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Matteo Bauckneht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,10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Silvia Morbell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,10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Flavio Nobil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6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; Dario Arnaldi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6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0F3F5401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1 Department of Neuroscience, Rehabilitation, Ophthalmology, Genetics, Maternal and Child </w:t>
      </w:r>
      <w:proofErr w:type="gramStart"/>
      <w:r w:rsidRPr="00842581">
        <w:rPr>
          <w:rFonts w:ascii="Times New Roman" w:eastAsia="Times New Roman" w:hAnsi="Times New Roman" w:cs="Times New Roman"/>
          <w:sz w:val="20"/>
          <w:szCs w:val="20"/>
        </w:rPr>
        <w:t>Health  (</w:t>
      </w:r>
      <w:proofErr w:type="gramEnd"/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DINOGMI), University of Genoa, Largo </w:t>
      </w:r>
      <w:proofErr w:type="spellStart"/>
      <w:r w:rsidRPr="00842581">
        <w:rPr>
          <w:rFonts w:ascii="Times New Roman" w:eastAsia="Times New Roman" w:hAnsi="Times New Roman" w:cs="Times New Roman"/>
          <w:sz w:val="20"/>
          <w:szCs w:val="20"/>
        </w:rPr>
        <w:t>Daneo</w:t>
      </w:r>
      <w:proofErr w:type="spellEnd"/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 3, 16132, Genoa, Italy.</w:t>
      </w:r>
    </w:p>
    <w:p w14:paraId="0B865E24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2 Department of Radiology and Nuclear Medicine, Amsterdam UMC, Location </w:t>
      </w:r>
      <w:proofErr w:type="spellStart"/>
      <w:r w:rsidRPr="00842581">
        <w:rPr>
          <w:rFonts w:ascii="Times New Roman" w:eastAsia="Times New Roman" w:hAnsi="Times New Roman" w:cs="Times New Roman"/>
          <w:sz w:val="20"/>
          <w:szCs w:val="20"/>
        </w:rPr>
        <w:t>VuMC</w:t>
      </w:r>
      <w:proofErr w:type="spellEnd"/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, Amsterdam Neuroscience, Amsterdam, the Netherlands. </w:t>
      </w:r>
    </w:p>
    <w:p w14:paraId="3CD65243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3 Department of Systems Medicine, University of Rome ‘Tor </w:t>
      </w:r>
      <w:proofErr w:type="spellStart"/>
      <w:r w:rsidRPr="00842581">
        <w:rPr>
          <w:rFonts w:ascii="Times New Roman" w:eastAsia="Times New Roman" w:hAnsi="Times New Roman" w:cs="Times New Roman"/>
          <w:sz w:val="20"/>
          <w:szCs w:val="20"/>
        </w:rPr>
        <w:t>Vergata</w:t>
      </w:r>
      <w:proofErr w:type="spellEnd"/>
      <w:r w:rsidRPr="00842581">
        <w:rPr>
          <w:rFonts w:ascii="Times New Roman" w:eastAsia="Times New Roman" w:hAnsi="Times New Roman" w:cs="Times New Roman"/>
          <w:sz w:val="20"/>
          <w:szCs w:val="20"/>
        </w:rPr>
        <w:t>”, Rome, Italy</w:t>
      </w:r>
    </w:p>
    <w:p w14:paraId="051E9D40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4 Sleep Medicine Center, Neurology Unit, University Hospital “Tor </w:t>
      </w:r>
      <w:proofErr w:type="spellStart"/>
      <w:r w:rsidRPr="00842581">
        <w:rPr>
          <w:rFonts w:ascii="Times New Roman" w:eastAsia="Times New Roman" w:hAnsi="Times New Roman" w:cs="Times New Roman"/>
          <w:sz w:val="20"/>
          <w:szCs w:val="20"/>
        </w:rPr>
        <w:t>Vergata</w:t>
      </w:r>
      <w:proofErr w:type="spellEnd"/>
      <w:r w:rsidRPr="00842581">
        <w:rPr>
          <w:rFonts w:ascii="Times New Roman" w:eastAsia="Times New Roman" w:hAnsi="Times New Roman" w:cs="Times New Roman"/>
          <w:sz w:val="20"/>
          <w:szCs w:val="20"/>
        </w:rPr>
        <w:t>”, Rome, Italy</w:t>
      </w:r>
    </w:p>
    <w:p w14:paraId="0283499D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5 Department of Biomedicine and Prevention, University of Rome “Tor </w:t>
      </w:r>
      <w:proofErr w:type="spellStart"/>
      <w:r w:rsidRPr="00842581">
        <w:rPr>
          <w:rFonts w:ascii="Times New Roman" w:eastAsia="Times New Roman" w:hAnsi="Times New Roman" w:cs="Times New Roman"/>
          <w:sz w:val="20"/>
          <w:szCs w:val="20"/>
        </w:rPr>
        <w:t>Vergata</w:t>
      </w:r>
      <w:proofErr w:type="spellEnd"/>
      <w:r w:rsidRPr="00842581">
        <w:rPr>
          <w:rFonts w:ascii="Times New Roman" w:eastAsia="Times New Roman" w:hAnsi="Times New Roman" w:cs="Times New Roman"/>
          <w:sz w:val="20"/>
          <w:szCs w:val="20"/>
        </w:rPr>
        <w:t>”, Rome, Italy</w:t>
      </w:r>
    </w:p>
    <w:p w14:paraId="01ABC9B5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842581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6 IRCCS Ospedale Policlinico S. Martino, Largo Rosanna Benzi 10, 16132, Genoa, </w:t>
      </w:r>
      <w:proofErr w:type="spellStart"/>
      <w:r w:rsidRPr="00842581">
        <w:rPr>
          <w:rFonts w:ascii="Times New Roman" w:eastAsia="Times New Roman" w:hAnsi="Times New Roman" w:cs="Times New Roman"/>
          <w:sz w:val="20"/>
          <w:szCs w:val="20"/>
          <w:lang w:val="it-IT"/>
        </w:rPr>
        <w:t>Italy</w:t>
      </w:r>
      <w:proofErr w:type="spellEnd"/>
      <w:r w:rsidRPr="00842581">
        <w:rPr>
          <w:rFonts w:ascii="Times New Roman" w:eastAsia="Times New Roman" w:hAnsi="Times New Roman" w:cs="Times New Roman"/>
          <w:sz w:val="20"/>
          <w:szCs w:val="20"/>
          <w:lang w:val="it-IT"/>
        </w:rPr>
        <w:t>.</w:t>
      </w:r>
    </w:p>
    <w:p w14:paraId="3665C4AD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2581">
        <w:rPr>
          <w:rFonts w:ascii="Times New Roman" w:eastAsia="Times New Roman" w:hAnsi="Times New Roman" w:cs="Times New Roman"/>
          <w:sz w:val="20"/>
          <w:szCs w:val="20"/>
        </w:rPr>
        <w:t>7 Department of Neurology, University of Groningen, University Medical Center Groningen, Groningen, The Netherlands.</w:t>
      </w:r>
    </w:p>
    <w:p w14:paraId="7936F9DB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2581">
        <w:rPr>
          <w:rFonts w:ascii="Times New Roman" w:eastAsia="Times New Roman" w:hAnsi="Times New Roman" w:cs="Times New Roman"/>
          <w:sz w:val="20"/>
          <w:szCs w:val="20"/>
        </w:rPr>
        <w:t>8 Neuroimaging Center, Department of Neuroscience, University of Groningen, Groningen, The Netherlands</w:t>
      </w:r>
    </w:p>
    <w:p w14:paraId="4D1C3707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842581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9 IRCCS Fondazione Santa Lucia, Rome, </w:t>
      </w:r>
      <w:proofErr w:type="spellStart"/>
      <w:r w:rsidRPr="00842581">
        <w:rPr>
          <w:rFonts w:ascii="Times New Roman" w:eastAsia="Times New Roman" w:hAnsi="Times New Roman" w:cs="Times New Roman"/>
          <w:sz w:val="20"/>
          <w:szCs w:val="20"/>
          <w:lang w:val="it-IT"/>
        </w:rPr>
        <w:t>Italy</w:t>
      </w:r>
      <w:proofErr w:type="spellEnd"/>
    </w:p>
    <w:p w14:paraId="4E77D3BF" w14:textId="77777777" w:rsidR="00DE6C83" w:rsidRPr="00842581" w:rsidRDefault="005B6FF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842581">
        <w:rPr>
          <w:rFonts w:ascii="Times New Roman" w:eastAsia="Times New Roman" w:hAnsi="Times New Roman" w:cs="Times New Roman"/>
          <w:sz w:val="20"/>
          <w:szCs w:val="20"/>
        </w:rPr>
        <w:t>10  Department</w:t>
      </w:r>
      <w:proofErr w:type="gramEnd"/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 of Health Science (DISSAL), University of Genoa, Via Antonio Pastore 1, 16132, Genoa Italy.</w:t>
      </w:r>
    </w:p>
    <w:p w14:paraId="660315CF" w14:textId="77777777" w:rsidR="00DE6C83" w:rsidRPr="00842581" w:rsidRDefault="00DE6C8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F6894B9" w14:textId="77777777" w:rsidR="00DE6C83" w:rsidRPr="00842581" w:rsidRDefault="005B6FF2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†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0A1E2D9D" w14:textId="77777777" w:rsidR="00DE6C83" w:rsidRPr="00842581" w:rsidRDefault="005B6FF2">
      <w:pPr>
        <w:pStyle w:val="Heading1"/>
        <w:rPr>
          <w:rFonts w:ascii="Times New Roman" w:eastAsia="Times New Roman" w:hAnsi="Times New Roman" w:cs="Times New Roman"/>
          <w:b/>
          <w:sz w:val="28"/>
          <w:szCs w:val="28"/>
        </w:rPr>
      </w:pPr>
      <w:r w:rsidRPr="00842581">
        <w:rPr>
          <w:rFonts w:ascii="Times New Roman" w:eastAsia="Times New Roman" w:hAnsi="Times New Roman" w:cs="Times New Roman"/>
          <w:b/>
          <w:sz w:val="28"/>
          <w:szCs w:val="28"/>
        </w:rPr>
        <w:t>Supplementary Materials</w:t>
      </w:r>
    </w:p>
    <w:p w14:paraId="42C8A08C" w14:textId="4EEA32C9" w:rsidR="00DE6C83" w:rsidRPr="00842581" w:rsidRDefault="00DE6C83">
      <w:pPr>
        <w:rPr>
          <w:rFonts w:ascii="Times New Roman" w:hAnsi="Times New Roman" w:cs="Times New Roman"/>
        </w:rPr>
      </w:pPr>
    </w:p>
    <w:p w14:paraId="45916EEA" w14:textId="62506DD7" w:rsidR="003A1DEC" w:rsidRPr="00842581" w:rsidRDefault="003A1DEC" w:rsidP="003A1DEC">
      <w:pPr>
        <w:pStyle w:val="Heading2"/>
        <w:spacing w:before="16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>Center-specific [</w:t>
      </w:r>
      <w:r w:rsidRPr="00842581">
        <w:rPr>
          <w:rFonts w:ascii="Times New Roman" w:eastAsia="Times New Roman" w:hAnsi="Times New Roman" w:cs="Times New Roman"/>
          <w:b/>
          <w:sz w:val="26"/>
          <w:szCs w:val="26"/>
          <w:vertAlign w:val="superscript"/>
        </w:rPr>
        <w:t>18</w:t>
      </w:r>
      <w:proofErr w:type="gramStart"/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>F]FDG</w:t>
      </w:r>
      <w:proofErr w:type="gramEnd"/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>-PET acquisition.</w:t>
      </w:r>
    </w:p>
    <w:p w14:paraId="16AD810F" w14:textId="77777777" w:rsidR="003A1DEC" w:rsidRPr="00842581" w:rsidRDefault="003A1DEC" w:rsidP="003A1DE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As for the GE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centre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, a SIEMENS Biograph 16 PET/CT hybrid system with a total axial field of view of 15 cm and no interplane gap space was used. To obtain blood glucose level lower than 7.8 mmol/L, patients had to fast for at least six hours before the exam. Once blood glucose level was verified, after a 10 minutes rest in a silent and obscured room, with closed eyes and unplugged ears, 185 – 250 MBq of 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[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  <w:vertAlign w:val="superscript"/>
        </w:rPr>
        <w:t>18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F]FDG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were injected via a venous cannula.</w:t>
      </w:r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Patients had to stay for 30 minutes in the same room after injection, then they moved to the PET room. Fifteen minutes later PET scans started and lasted ten minutes</w:t>
      </w:r>
      <w:r w:rsidRPr="00842581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A low dose computed tomography transmission scan was performed for attenuation correction. Data were reco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nstructed using an ordered subset-expectation maximization (OSEM) algorithm, 16 subsets and 6 iterations, with a reconstructed voxel size of 1.33×1.33×2.00 mm. </w:t>
      </w:r>
    </w:p>
    <w:p w14:paraId="193CDCAA" w14:textId="77777777" w:rsidR="003A1DEC" w:rsidRPr="00842581" w:rsidRDefault="003A1DEC" w:rsidP="003A1DE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lastRenderedPageBreak/>
        <w:t xml:space="preserve">In RTV,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</w:rPr>
        <w:t>F]FDG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-PET was performed 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using a PET/CT system Discovery VCT (GE Medical Systems, Tennessee, USA). All the subjects fasted for at least 5 h before intravenous injection of [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  <w:vertAlign w:val="superscript"/>
        </w:rPr>
        <w:t>18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F]FDG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; the serum glucose level was up to 95 mg/mL in all patients. All subjects were injected intravenously with 185–210 MBq of [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  <w:vertAlign w:val="superscript"/>
        </w:rPr>
        <w:t>18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F]FDG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 After the injection all subjects lay down in a semi-darkened, noiseless room, without any artificial stimulation, with their eyes closed. Thirty minutes after [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  <w:vertAlign w:val="superscript"/>
        </w:rPr>
        <w:t>18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F]FDG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injection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PET scans started and lasted ten minutes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  <w:r w:rsidRPr="00842581">
        <w:rPr>
          <w:rFonts w:ascii="Georgia" w:eastAsia="Georgia" w:hAnsi="Georgia" w:cs="Georgia"/>
          <w:sz w:val="27"/>
          <w:szCs w:val="27"/>
          <w:shd w:val="clear" w:color="auto" w:fill="FCFCFC"/>
        </w:rPr>
        <w:t xml:space="preserve">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A low dose computed tomography transmission scan was performed for attenuation correction. </w:t>
      </w:r>
      <w:r w:rsidRPr="00842581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Images were reconstructed with an OSEM Algorithm, 20 iterations and 4 subsets, with a reconstructed voxel size of 1.17×1.17×3.27 mm.</w:t>
      </w:r>
    </w:p>
    <w:p w14:paraId="701DF4D3" w14:textId="20271717" w:rsidR="003A1DEC" w:rsidRPr="00842581" w:rsidRDefault="003A1DEC">
      <w:pPr>
        <w:rPr>
          <w:rFonts w:ascii="Times New Roman" w:hAnsi="Times New Roman" w:cs="Times New Roman"/>
        </w:rPr>
      </w:pPr>
    </w:p>
    <w:p w14:paraId="5FEB5BCE" w14:textId="77777777" w:rsidR="003A1DEC" w:rsidRPr="00842581" w:rsidRDefault="003A1DEC">
      <w:pPr>
        <w:rPr>
          <w:rFonts w:ascii="Times New Roman" w:hAnsi="Times New Roman" w:cs="Times New Roman"/>
        </w:rPr>
      </w:pPr>
    </w:p>
    <w:p w14:paraId="25C403C3" w14:textId="77777777" w:rsidR="00DE6C83" w:rsidRPr="00842581" w:rsidRDefault="005B6FF2">
      <w:pPr>
        <w:pStyle w:val="Heading2"/>
        <w:spacing w:before="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 xml:space="preserve"> derivation and validation in Genoa Group </w:t>
      </w:r>
    </w:p>
    <w:p w14:paraId="6BD10EB4" w14:textId="6E799400" w:rsidR="00DE6C83" w:rsidRPr="00842581" w:rsidRDefault="005B6FF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phenoconversion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>-related pattern of iRBD (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) patients was identified by applying an automated algorithm from the University Medical Center Groningen (UCMG), The Netherlands, based on the SSM PCA method of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Spetsieris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and Eidelberg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, implemented in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Matlab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(version 2020a; MathWorks, Natick, MA) to the [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</w:rPr>
        <w:t>F]FDG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</w:rPr>
        <w:t>-PET data of the Genoa Group patients</w:t>
      </w:r>
      <w:r w:rsidR="00672FA5" w:rsidRPr="00842581">
        <w:rPr>
          <w:rFonts w:ascii="Times New Roman" w:eastAsia="Times New Roman" w:hAnsi="Times New Roman" w:cs="Times New Roman"/>
          <w:sz w:val="24"/>
          <w:szCs w:val="24"/>
        </w:rPr>
        <w:t xml:space="preserve"> (GE)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. The identification method is described in detail elsewhere.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E2DF871" w14:textId="77777777" w:rsidR="00DE6C83" w:rsidRPr="00842581" w:rsidRDefault="005B6FF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For validation, the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  <w:highlight w:val="white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rom GE was then used to quantify the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</w:rPr>
        <w:t>F]FDG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</w:rPr>
        <w:t>-PET</w:t>
      </w:r>
      <w:r w:rsidRPr="0084258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cans of the patients from the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Rome Tor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Vergata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(RTV)</w:t>
      </w:r>
      <w:r w:rsidRPr="0084258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ohort (14 converters and 19 non-converters).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In this procedure, individual scans are projected onto the pattern, resulting in a single score for each scan, this is</w:t>
      </w:r>
      <w:r w:rsidRPr="0084258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alculated by multiplying the residual profile for each subject with the GE pattern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425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4A0D400" w14:textId="0D472A84" w:rsidR="00DE6C83" w:rsidRPr="00842581" w:rsidRDefault="005B6FF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In RTV Group, subject scores in both iRBD non-converter and converter patients were z-transformed to RTV Group iRBD non-converter patients. RTV Group z-scores were then compared between iRBD non-converter and converter patients with a 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</w:rPr>
        <w:t>Student’s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t test. If significant, the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was considered valid. </w:t>
      </w:r>
    </w:p>
    <w:p w14:paraId="38F1F2BF" w14:textId="68EEF67F" w:rsidR="00DE6C83" w:rsidRPr="00842581" w:rsidRDefault="005B6FF2">
      <w:pPr>
        <w:pStyle w:val="Heading2"/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bookmarkStart w:id="0" w:name="_heading=h.gjdgxs" w:colFirst="0" w:colLast="0"/>
      <w:bookmarkEnd w:id="0"/>
      <w:proofErr w:type="spellStart"/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 xml:space="preserve"> derivation and validation in Tor </w:t>
      </w:r>
      <w:proofErr w:type="spellStart"/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>Vergata</w:t>
      </w:r>
      <w:proofErr w:type="spellEnd"/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 xml:space="preserve"> Group</w:t>
      </w:r>
    </w:p>
    <w:p w14:paraId="34FA4EB2" w14:textId="2CCB64F9" w:rsidR="00DE6C83" w:rsidRPr="00842581" w:rsidRDefault="003A1DE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The same method was applied </w:t>
      </w:r>
      <w:r w:rsidR="00672FA5" w:rsidRPr="00842581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RTV group. Once the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was derived from RTV patients</w:t>
      </w:r>
      <w:r w:rsidR="00672FA5" w:rsidRPr="00842581">
        <w:rPr>
          <w:rFonts w:ascii="Times New Roman" w:eastAsia="Times New Roman" w:hAnsi="Times New Roman" w:cs="Times New Roman"/>
          <w:sz w:val="24"/>
          <w:szCs w:val="24"/>
        </w:rPr>
        <w:t>, it was</w:t>
      </w:r>
      <w:r w:rsidR="005B6FF2" w:rsidRPr="00842581">
        <w:rPr>
          <w:rFonts w:ascii="Times New Roman" w:eastAsia="Times New Roman" w:hAnsi="Times New Roman" w:cs="Times New Roman"/>
          <w:sz w:val="24"/>
          <w:szCs w:val="24"/>
        </w:rPr>
        <w:t xml:space="preserve"> used to quantify the [</w:t>
      </w:r>
      <w:r w:rsidR="005B6FF2" w:rsidRPr="008425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="005B6FF2" w:rsidRPr="00842581">
        <w:rPr>
          <w:rFonts w:ascii="Times New Roman" w:eastAsia="Times New Roman" w:hAnsi="Times New Roman" w:cs="Times New Roman"/>
          <w:sz w:val="24"/>
          <w:szCs w:val="24"/>
        </w:rPr>
        <w:t>F]FDG</w:t>
      </w:r>
      <w:proofErr w:type="gramEnd"/>
      <w:r w:rsidR="005B6FF2" w:rsidRPr="00842581">
        <w:rPr>
          <w:rFonts w:ascii="Times New Roman" w:eastAsia="Times New Roman" w:hAnsi="Times New Roman" w:cs="Times New Roman"/>
          <w:sz w:val="24"/>
          <w:szCs w:val="24"/>
        </w:rPr>
        <w:t>-PET scans of new subjects, in this case GE Group scans</w:t>
      </w:r>
      <w:r w:rsidR="00672FA5" w:rsidRPr="00842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72FA5" w:rsidRPr="00842581">
        <w:rPr>
          <w:rFonts w:ascii="Times New Roman" w:eastAsia="Times New Roman" w:hAnsi="Times New Roman" w:cs="Times New Roman"/>
          <w:sz w:val="24"/>
          <w:szCs w:val="24"/>
          <w:highlight w:val="white"/>
        </w:rPr>
        <w:t>(16 converters and 27 non-converters)</w:t>
      </w:r>
      <w:r w:rsidR="005B6FF2" w:rsidRPr="00842581">
        <w:rPr>
          <w:rFonts w:ascii="Times New Roman" w:eastAsia="Times New Roman" w:hAnsi="Times New Roman" w:cs="Times New Roman"/>
          <w:sz w:val="24"/>
          <w:szCs w:val="24"/>
        </w:rPr>
        <w:t>. In this procedure, individual’s scans are projected onto the pattern, resulting in a single score each.</w:t>
      </w:r>
      <w:r w:rsidR="005B6FF2" w:rsidRPr="008425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01A9DD2E" w14:textId="77777777" w:rsidR="00DE6C83" w:rsidRPr="00842581" w:rsidRDefault="005B6FF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In GE Group, subject scores in iRBD non-converter and converter patients were z-transformed to GE Group iRBD non-converters patients. GE Group z-scores were then compared between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RBD non-converter and converter patients with a 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</w:rPr>
        <w:t>Student’s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t test. If significant, the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was considered valid. </w:t>
      </w:r>
    </w:p>
    <w:p w14:paraId="6C96F15E" w14:textId="5816FB70" w:rsidR="00DE6C83" w:rsidRPr="00842581" w:rsidRDefault="00DE6C83" w:rsidP="00A97F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1582CF" w14:textId="1BEF4A69" w:rsidR="005A2737" w:rsidRPr="00842581" w:rsidRDefault="005A2737" w:rsidP="005A2737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84258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4C1F3122" wp14:editId="1D84DE68">
            <wp:simplePos x="0" y="0"/>
            <wp:positionH relativeFrom="margin">
              <wp:align>right</wp:align>
            </wp:positionH>
            <wp:positionV relativeFrom="paragraph">
              <wp:posOffset>556260</wp:posOffset>
            </wp:positionV>
            <wp:extent cx="5733415" cy="3413125"/>
            <wp:effectExtent l="0" t="0" r="0" b="0"/>
            <wp:wrapTopAndBottom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41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425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842581">
        <w:rPr>
          <w:rFonts w:ascii="Times New Roman" w:hAnsi="Times New Roman" w:cs="Times New Roman"/>
          <w:b/>
          <w:sz w:val="24"/>
          <w:szCs w:val="24"/>
        </w:rPr>
        <w:t>Table 1</w:t>
      </w:r>
      <w:r w:rsidRPr="00842581">
        <w:rPr>
          <w:rFonts w:ascii="Times New Roman" w:hAnsi="Times New Roman" w:cs="Times New Roman"/>
          <w:sz w:val="24"/>
          <w:szCs w:val="24"/>
        </w:rPr>
        <w:t>: Demographic and clinical characteristics of iRBD patients. Values are shown as mean ± standard deviation; median [range].</w:t>
      </w:r>
    </w:p>
    <w:p w14:paraId="0C1C9C3A" w14:textId="77777777" w:rsidR="005A2737" w:rsidRPr="00842581" w:rsidRDefault="005A2737" w:rsidP="005A2737">
      <w:pPr>
        <w:spacing w:before="240" w:line="259" w:lineRule="auto"/>
        <w:ind w:left="708"/>
        <w:rPr>
          <w:rFonts w:ascii="Times New Roman" w:hAnsi="Times New Roman" w:cs="Times New Roman"/>
          <w:sz w:val="20"/>
          <w:szCs w:val="20"/>
        </w:rPr>
      </w:pPr>
      <w:r w:rsidRPr="00842581">
        <w:rPr>
          <w:rFonts w:ascii="Times New Roman" w:hAnsi="Times New Roman" w:cs="Times New Roman"/>
          <w:b/>
          <w:sz w:val="20"/>
          <w:szCs w:val="20"/>
        </w:rPr>
        <w:t xml:space="preserve">Legend: </w:t>
      </w:r>
      <w:r w:rsidRPr="00842581">
        <w:rPr>
          <w:rFonts w:ascii="Times New Roman" w:hAnsi="Times New Roman" w:cs="Times New Roman"/>
          <w:sz w:val="20"/>
          <w:szCs w:val="20"/>
        </w:rPr>
        <w:t xml:space="preserve">DLB = Dementia with Lewy Bodies; MDS-UPDRS-III = Movement Disorders Society-sponsored revision of the Unified Parkinson’s Disease Rating Scale, motor section; MMSE = Mini Mental State Examination; PD = Parkinson’s Disease; iRBD = idiopathic REM sleep </w:t>
      </w:r>
      <w:proofErr w:type="spellStart"/>
      <w:r w:rsidRPr="00842581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842581">
        <w:rPr>
          <w:rFonts w:ascii="Times New Roman" w:hAnsi="Times New Roman" w:cs="Times New Roman"/>
          <w:sz w:val="20"/>
          <w:szCs w:val="20"/>
        </w:rPr>
        <w:t xml:space="preserve"> disorder; REM = Rapid eyes movements.</w:t>
      </w:r>
    </w:p>
    <w:p w14:paraId="04B8CF5C" w14:textId="1F8E3DAE" w:rsidR="005A2737" w:rsidRPr="00842581" w:rsidRDefault="005A2737" w:rsidP="00A97F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9129B0" w14:textId="2E0FFB01" w:rsidR="005A2737" w:rsidRPr="00842581" w:rsidRDefault="005A2737">
      <w:pPr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594F215" w14:textId="4D08AB6B" w:rsidR="00D65B4A" w:rsidRPr="00842581" w:rsidRDefault="00D65B4A" w:rsidP="00D65B4A">
      <w:pPr>
        <w:spacing w:before="240" w:after="120"/>
        <w:ind w:left="708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84258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842581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Table 2</w:t>
      </w:r>
      <w:r w:rsidRPr="00842581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Demographic and clinical characteristics of iRBD patients from Genoa (GE) and Rome Tor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  <w:lang w:eastAsia="it-IT"/>
        </w:rPr>
        <w:t>Vergata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RTV). Values are shown as mean ± standard deviation; median [range].</w:t>
      </w:r>
      <w:r w:rsidRPr="00842581">
        <w:rPr>
          <w:rFonts w:ascii="Times New Roman" w:eastAsia="Times New Roman" w:hAnsi="Times New Roman" w:cs="Times New Roman"/>
          <w:sz w:val="20"/>
          <w:szCs w:val="20"/>
          <w:lang w:eastAsia="it-IT"/>
        </w:rPr>
        <w:t xml:space="preserve"> </w:t>
      </w:r>
      <w:bookmarkStart w:id="1" w:name="_heading=h.30j0zll" w:colFirst="0" w:colLast="0"/>
      <w:bookmarkEnd w:id="1"/>
    </w:p>
    <w:p w14:paraId="60A50E12" w14:textId="12C5036F" w:rsidR="008A1439" w:rsidRPr="00842581" w:rsidRDefault="008A1439" w:rsidP="00D65B4A">
      <w:pPr>
        <w:spacing w:before="240" w:after="120"/>
        <w:ind w:left="708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</w:pPr>
      <w:r w:rsidRPr="00842581">
        <w:rPr>
          <w:noProof/>
        </w:rPr>
        <w:drawing>
          <wp:inline distT="0" distB="0" distL="0" distR="0" wp14:anchorId="51270597" wp14:editId="006D84DA">
            <wp:extent cx="5733415" cy="35921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168BE" w14:textId="42D93057" w:rsidR="00D65B4A" w:rsidRPr="00842581" w:rsidRDefault="008A1439" w:rsidP="00D65B4A">
      <w:pPr>
        <w:spacing w:before="240" w:after="120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</w:pPr>
      <w:r w:rsidRPr="00842581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                    </w:t>
      </w:r>
      <w:r w:rsidR="00D65B4A" w:rsidRPr="00842581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Same abbreviations as to Supplementary Table 1.</w:t>
      </w:r>
    </w:p>
    <w:p w14:paraId="2BED4C4D" w14:textId="77777777" w:rsidR="005A2737" w:rsidRPr="00842581" w:rsidRDefault="005A2737" w:rsidP="004906E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4CE01C" w14:textId="03E73084" w:rsidR="004906E2" w:rsidRPr="00842581" w:rsidRDefault="004906E2" w:rsidP="004906E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82A62" w:rsidRPr="0084258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8425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Demographic and clinical characteristics of de novo Parkinson’s Disease patients and Healthy Controls. Values are shown as mean ± standard deviation (SD).</w:t>
      </w:r>
    </w:p>
    <w:p w14:paraId="78C4ED0B" w14:textId="35C6BFF3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41" w:rightFromText="141" w:bottomFromText="160" w:vertAnchor="page" w:horzAnchor="margin" w:tblpY="10189"/>
        <w:tblW w:w="8364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2835"/>
        <w:gridCol w:w="2835"/>
      </w:tblGrid>
      <w:tr w:rsidR="00842581" w:rsidRPr="00842581" w14:paraId="0265259D" w14:textId="77777777" w:rsidTr="00D65B4A">
        <w:trPr>
          <w:trHeight w:val="664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53936D" w14:textId="77777777" w:rsidR="00D65B4A" w:rsidRPr="00842581" w:rsidRDefault="00D65B4A" w:rsidP="00D65B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A4BBD8E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 novo PD (n=32)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6B394EE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lthy Controls (n=44)</w:t>
            </w:r>
          </w:p>
        </w:tc>
      </w:tr>
      <w:tr w:rsidR="00842581" w:rsidRPr="00842581" w14:paraId="43CB24F5" w14:textId="77777777" w:rsidTr="00D65B4A"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D609F85" w14:textId="77777777" w:rsidR="00D65B4A" w:rsidRPr="00842581" w:rsidRDefault="00D65B4A" w:rsidP="00D65B4A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(</w:t>
            </w:r>
            <w:proofErr w:type="spellStart"/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r</w:t>
            </w:r>
            <w:proofErr w:type="spellEnd"/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ED4A6F4" w14:textId="77777777" w:rsidR="00D65B4A" w:rsidRPr="00842581" w:rsidRDefault="00D65B4A" w:rsidP="00D65B4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.12 ± 5.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F15D64D" w14:textId="77777777" w:rsidR="00D65B4A" w:rsidRPr="00842581" w:rsidRDefault="00D65B4A" w:rsidP="00D65B4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 ± 8.53</w:t>
            </w:r>
          </w:p>
        </w:tc>
      </w:tr>
      <w:tr w:rsidR="00842581" w:rsidRPr="00842581" w14:paraId="6C28EF01" w14:textId="77777777" w:rsidTr="00D65B4A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355B4CD" w14:textId="77777777" w:rsidR="00D65B4A" w:rsidRPr="00842581" w:rsidRDefault="00D65B4A" w:rsidP="00D65B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ducation (</w:t>
            </w:r>
            <w:proofErr w:type="spellStart"/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r</w:t>
            </w:r>
            <w:proofErr w:type="spellEnd"/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A060898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87 ± 3.85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4848D2F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± 3.84</w:t>
            </w:r>
          </w:p>
        </w:tc>
      </w:tr>
      <w:tr w:rsidR="00842581" w:rsidRPr="00842581" w14:paraId="65E31B9D" w14:textId="77777777" w:rsidTr="00D65B4A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965FCA2" w14:textId="77777777" w:rsidR="00D65B4A" w:rsidRPr="00842581" w:rsidRDefault="00D65B4A" w:rsidP="00D65B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der (</w:t>
            </w:r>
            <w:proofErr w:type="gramStart"/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:F</w:t>
            </w:r>
            <w:proofErr w:type="gramEnd"/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899DC0B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:10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19B8251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8:16 </w:t>
            </w:r>
          </w:p>
        </w:tc>
      </w:tr>
      <w:tr w:rsidR="00842581" w:rsidRPr="00842581" w14:paraId="16BA5A0F" w14:textId="77777777" w:rsidTr="00D65B4A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4A74D18" w14:textId="77777777" w:rsidR="00D65B4A" w:rsidRPr="00842581" w:rsidRDefault="00D65B4A" w:rsidP="00D65B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MSE scor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145839C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09 ± 2.13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D6D51B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 ± 0.78</w:t>
            </w:r>
          </w:p>
        </w:tc>
      </w:tr>
      <w:tr w:rsidR="00842581" w:rsidRPr="00842581" w14:paraId="0D4EAACB" w14:textId="77777777" w:rsidTr="00D65B4A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61D9E7C" w14:textId="77777777" w:rsidR="00D65B4A" w:rsidRPr="00842581" w:rsidRDefault="00D65B4A" w:rsidP="00D65B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DS-UPDRS-III scor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955B4E4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12 ± 8.34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809715C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  <w:tr w:rsidR="00842581" w:rsidRPr="00842581" w14:paraId="347FC076" w14:textId="77777777" w:rsidTr="00D65B4A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DFAF574" w14:textId="77777777" w:rsidR="00D65B4A" w:rsidRPr="00842581" w:rsidRDefault="00D65B4A" w:rsidP="00D65B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 (</w:t>
            </w:r>
            <w:proofErr w:type="gramStart"/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:N</w:t>
            </w:r>
            <w:proofErr w:type="gramEnd"/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FA73676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:16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E1261C" w14:textId="77777777" w:rsidR="00D65B4A" w:rsidRPr="00842581" w:rsidRDefault="00D65B4A" w:rsidP="00D65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25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</w:tbl>
    <w:p w14:paraId="5B50F9B9" w14:textId="4C890D84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D85C97" w14:textId="4764EC50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CAA2A4" w14:textId="49CE1E6E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724C4A" w14:textId="52E55CB1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21D9C7" w14:textId="61AC7B36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FFB13E" w14:textId="5C3F5D35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E79140" w14:textId="1FBBF34F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71D3E0" w14:textId="77777777" w:rsidR="00A97F9D" w:rsidRPr="00842581" w:rsidRDefault="00A97F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D4B386" w14:textId="77777777" w:rsidR="005A2737" w:rsidRPr="00842581" w:rsidRDefault="005A2737" w:rsidP="004906E2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107843466"/>
      <w:bookmarkStart w:id="3" w:name="_Hlk107844750"/>
    </w:p>
    <w:p w14:paraId="6E3FA454" w14:textId="674E6232" w:rsidR="008A1439" w:rsidRPr="00842581" w:rsidRDefault="008A1439" w:rsidP="008A1439">
      <w:pPr>
        <w:spacing w:before="240" w:after="120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</w:pPr>
      <w:r w:rsidRPr="00842581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</w:t>
      </w:r>
      <w:r w:rsidRPr="00842581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Same abbreviations as to Supplementary Table 1.</w:t>
      </w:r>
    </w:p>
    <w:p w14:paraId="2CC1FEC2" w14:textId="1A901631" w:rsidR="008A1439" w:rsidRPr="00842581" w:rsidRDefault="008A143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D3435E" w14:textId="77777777" w:rsidR="008A1439" w:rsidRPr="00842581" w:rsidRDefault="008A1439" w:rsidP="004906E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3866C0" w14:textId="6739BAD9" w:rsidR="004906E2" w:rsidRPr="00842581" w:rsidRDefault="004906E2" w:rsidP="004906E2">
      <w:pPr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A2737" w:rsidRPr="00842581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842581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Areas of stable voxels contributing to the GE-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and RTV-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>, respectively. The described regions are bilateral.</w:t>
      </w:r>
      <w:r w:rsidRPr="00842581">
        <w:rPr>
          <w:rFonts w:ascii="Times New Roman" w:hAnsi="Times New Roman" w:cs="Times New Roman"/>
          <w:noProof/>
        </w:rPr>
        <w:drawing>
          <wp:anchor distT="114300" distB="114300" distL="114300" distR="114300" simplePos="0" relativeHeight="251661312" behindDoc="0" locked="0" layoutInCell="1" hidden="0" allowOverlap="1" wp14:anchorId="1DCAA8DF" wp14:editId="02BD33AE">
            <wp:simplePos x="0" y="0"/>
            <wp:positionH relativeFrom="column">
              <wp:posOffset>-1424</wp:posOffset>
            </wp:positionH>
            <wp:positionV relativeFrom="paragraph">
              <wp:posOffset>504825</wp:posOffset>
            </wp:positionV>
            <wp:extent cx="5731200" cy="4622800"/>
            <wp:effectExtent l="0" t="0" r="0" b="0"/>
            <wp:wrapTopAndBottom distT="114300" distB="114300"/>
            <wp:docPr id="1" name="image2.png" descr="Immagine che contiene tavol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Immagine che contiene tavolo&#10;&#10;Descrizione generat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62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bookmarkEnd w:id="2"/>
    <w:p w14:paraId="79BB797E" w14:textId="77777777" w:rsidR="00DE6C83" w:rsidRPr="00842581" w:rsidRDefault="00DE6C8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01975B" w14:textId="77777777" w:rsidR="005A2737" w:rsidRPr="00842581" w:rsidRDefault="005A2737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Hlk107843484"/>
      <w:r w:rsidRPr="0084258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46AD87C" w14:textId="45E360B3" w:rsidR="004906E2" w:rsidRPr="00842581" w:rsidRDefault="004906E2" w:rsidP="004906E2">
      <w:pPr>
        <w:rPr>
          <w:rFonts w:ascii="Times New Roman" w:eastAsia="Times New Roman" w:hAnsi="Times New Roman" w:cs="Times New Roman"/>
          <w:sz w:val="18"/>
          <w:szCs w:val="18"/>
        </w:rPr>
      </w:pPr>
      <w:r w:rsidRPr="0084258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A2737" w:rsidRPr="00842581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842581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Areas of stable voxels contributing to the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iRBDconv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>. The described regions are to be considered as bilateral.</w:t>
      </w:r>
    </w:p>
    <w:bookmarkEnd w:id="4"/>
    <w:p w14:paraId="7183AB4B" w14:textId="77777777" w:rsidR="00DE6C83" w:rsidRPr="00842581" w:rsidRDefault="005B6FF2">
      <w:pPr>
        <w:rPr>
          <w:rFonts w:ascii="Times New Roman" w:hAnsi="Times New Roman" w:cs="Times New Roman"/>
        </w:rPr>
      </w:pPr>
      <w:r w:rsidRPr="00842581">
        <w:rPr>
          <w:rFonts w:ascii="Times New Roman" w:hAnsi="Times New Roman" w:cs="Times New Roman"/>
          <w:noProof/>
        </w:rPr>
        <w:drawing>
          <wp:anchor distT="114300" distB="114300" distL="114300" distR="114300" simplePos="0" relativeHeight="251659264" behindDoc="0" locked="0" layoutInCell="1" hidden="0" allowOverlap="1" wp14:anchorId="2698CB29" wp14:editId="4EB6A023">
            <wp:simplePos x="0" y="0"/>
            <wp:positionH relativeFrom="column">
              <wp:posOffset>1</wp:posOffset>
            </wp:positionH>
            <wp:positionV relativeFrom="paragraph">
              <wp:posOffset>256919</wp:posOffset>
            </wp:positionV>
            <wp:extent cx="5731200" cy="4533900"/>
            <wp:effectExtent l="0" t="0" r="0" b="0"/>
            <wp:wrapTopAndBottom distT="114300" distB="114300"/>
            <wp:docPr id="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3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bookmarkEnd w:id="3"/>
    <w:p w14:paraId="634F5015" w14:textId="77777777" w:rsidR="00DE6C83" w:rsidRPr="00842581" w:rsidRDefault="00DE6C83">
      <w:pPr>
        <w:rPr>
          <w:rFonts w:ascii="Times New Roman" w:hAnsi="Times New Roman" w:cs="Times New Roman"/>
        </w:rPr>
      </w:pPr>
    </w:p>
    <w:p w14:paraId="669B1E55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37FBA142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27F7631F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6A74624E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3CA3E56D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416BBA9E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1076FD63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129BF6E2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30244CC0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6F395269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</w:pPr>
    </w:p>
    <w:p w14:paraId="164DC6CD" w14:textId="7BA11F43" w:rsidR="00D85A81" w:rsidRPr="00842581" w:rsidRDefault="00D85A81" w:rsidP="00D85A8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842581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  <w:lastRenderedPageBreak/>
        <w:t>Supplementary Table 6</w:t>
      </w:r>
      <w:r w:rsidRPr="00842581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  <w:t xml:space="preserve">. </w:t>
      </w:r>
      <w:r w:rsidRPr="00842581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Areas of stable voxels contributing to the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denovoPDRBDRP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. The described regions are to be considered as bilater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239"/>
        <w:gridCol w:w="1029"/>
        <w:gridCol w:w="1672"/>
        <w:gridCol w:w="808"/>
        <w:gridCol w:w="727"/>
        <w:gridCol w:w="683"/>
        <w:gridCol w:w="1087"/>
      </w:tblGrid>
      <w:tr w:rsidR="00842581" w14:paraId="0482ADD0" w14:textId="77777777" w:rsidTr="00842581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8C8C1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A6F87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55899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N. voxels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4B528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gion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695A0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6E9A7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E6CEE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5C851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Peak intensity</w:t>
            </w:r>
          </w:p>
        </w:tc>
      </w:tr>
      <w:tr w:rsidR="00842581" w14:paraId="1CD67527" w14:textId="77777777" w:rsidTr="00842581">
        <w:trPr>
          <w:trHeight w:val="514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2A4A2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denovoPDRBDRP</w:t>
            </w:r>
            <w:proofErr w:type="spellEnd"/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2AACE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Positive component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DF4D0B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B7F47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ft Cerebellum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EB04B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6DFD7F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6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A2B937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86925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91</w:t>
            </w:r>
          </w:p>
        </w:tc>
      </w:tr>
      <w:tr w:rsidR="00842581" w14:paraId="64BFE1A7" w14:textId="77777777" w:rsidTr="00842581">
        <w:trPr>
          <w:trHeight w:val="5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9224C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5A23C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vAlign w:val="center"/>
            <w:hideMark/>
          </w:tcPr>
          <w:p w14:paraId="39ADD5D4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2022" w:type="dxa"/>
            <w:vAlign w:val="center"/>
            <w:hideMark/>
          </w:tcPr>
          <w:p w14:paraId="5CF0ED92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ight Cerebellum</w:t>
            </w:r>
          </w:p>
        </w:tc>
        <w:tc>
          <w:tcPr>
            <w:tcW w:w="1071" w:type="dxa"/>
            <w:vAlign w:val="center"/>
            <w:hideMark/>
          </w:tcPr>
          <w:p w14:paraId="21D6E5CA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935" w:type="dxa"/>
            <w:vAlign w:val="center"/>
            <w:hideMark/>
          </w:tcPr>
          <w:p w14:paraId="4C3A3180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58</w:t>
            </w:r>
          </w:p>
        </w:tc>
        <w:tc>
          <w:tcPr>
            <w:tcW w:w="862" w:type="dxa"/>
            <w:vAlign w:val="center"/>
            <w:hideMark/>
          </w:tcPr>
          <w:p w14:paraId="6F89E166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4</w:t>
            </w:r>
          </w:p>
        </w:tc>
        <w:tc>
          <w:tcPr>
            <w:tcW w:w="1179" w:type="dxa"/>
            <w:vAlign w:val="center"/>
            <w:hideMark/>
          </w:tcPr>
          <w:p w14:paraId="17990775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13</w:t>
            </w:r>
          </w:p>
        </w:tc>
      </w:tr>
      <w:tr w:rsidR="00842581" w14:paraId="4E39B5D9" w14:textId="77777777" w:rsidTr="00842581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0AED1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F5806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vAlign w:val="center"/>
            <w:hideMark/>
          </w:tcPr>
          <w:p w14:paraId="7C60BEAF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2022" w:type="dxa"/>
            <w:vAlign w:val="center"/>
            <w:hideMark/>
          </w:tcPr>
          <w:p w14:paraId="26803DFB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terior Cingulate</w:t>
            </w:r>
          </w:p>
        </w:tc>
        <w:tc>
          <w:tcPr>
            <w:tcW w:w="1071" w:type="dxa"/>
            <w:vAlign w:val="center"/>
            <w:hideMark/>
          </w:tcPr>
          <w:p w14:paraId="20D68A25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935" w:type="dxa"/>
            <w:vAlign w:val="center"/>
            <w:hideMark/>
          </w:tcPr>
          <w:p w14:paraId="617E7D9D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862" w:type="dxa"/>
            <w:vAlign w:val="center"/>
            <w:hideMark/>
          </w:tcPr>
          <w:p w14:paraId="4CA5D783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79" w:type="dxa"/>
            <w:vAlign w:val="center"/>
            <w:hideMark/>
          </w:tcPr>
          <w:p w14:paraId="11499083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84</w:t>
            </w:r>
          </w:p>
        </w:tc>
      </w:tr>
      <w:tr w:rsidR="00842581" w14:paraId="165A5A5D" w14:textId="77777777" w:rsidTr="00842581">
        <w:trPr>
          <w:trHeight w:val="5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231E2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05BBB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vAlign w:val="center"/>
            <w:hideMark/>
          </w:tcPr>
          <w:p w14:paraId="220BEA5B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2022" w:type="dxa"/>
            <w:vAlign w:val="center"/>
            <w:hideMark/>
          </w:tcPr>
          <w:p w14:paraId="3E2A5B3B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dial Frontal Gyrus</w:t>
            </w:r>
          </w:p>
        </w:tc>
        <w:tc>
          <w:tcPr>
            <w:tcW w:w="1071" w:type="dxa"/>
            <w:vAlign w:val="center"/>
            <w:hideMark/>
          </w:tcPr>
          <w:p w14:paraId="79FACCC8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8</w:t>
            </w:r>
          </w:p>
        </w:tc>
        <w:tc>
          <w:tcPr>
            <w:tcW w:w="935" w:type="dxa"/>
            <w:vAlign w:val="center"/>
            <w:hideMark/>
          </w:tcPr>
          <w:p w14:paraId="258F1982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862" w:type="dxa"/>
            <w:vAlign w:val="center"/>
            <w:hideMark/>
          </w:tcPr>
          <w:p w14:paraId="7DD245A6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6</w:t>
            </w:r>
          </w:p>
        </w:tc>
        <w:tc>
          <w:tcPr>
            <w:tcW w:w="1179" w:type="dxa"/>
            <w:vAlign w:val="center"/>
            <w:hideMark/>
          </w:tcPr>
          <w:p w14:paraId="06C6DEB4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52</w:t>
            </w:r>
          </w:p>
        </w:tc>
      </w:tr>
      <w:tr w:rsidR="00842581" w14:paraId="5F527A9D" w14:textId="77777777" w:rsidTr="00842581">
        <w:trPr>
          <w:trHeight w:val="5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95364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0E03F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vAlign w:val="center"/>
            <w:hideMark/>
          </w:tcPr>
          <w:p w14:paraId="55779E36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87</w:t>
            </w:r>
          </w:p>
        </w:tc>
        <w:tc>
          <w:tcPr>
            <w:tcW w:w="2022" w:type="dxa"/>
            <w:vAlign w:val="center"/>
            <w:hideMark/>
          </w:tcPr>
          <w:p w14:paraId="68FD68D6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utamen</w:t>
            </w:r>
          </w:p>
        </w:tc>
        <w:tc>
          <w:tcPr>
            <w:tcW w:w="1071" w:type="dxa"/>
            <w:vAlign w:val="center"/>
            <w:hideMark/>
          </w:tcPr>
          <w:p w14:paraId="5CABD72C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0</w:t>
            </w:r>
          </w:p>
        </w:tc>
        <w:tc>
          <w:tcPr>
            <w:tcW w:w="935" w:type="dxa"/>
            <w:vAlign w:val="center"/>
            <w:hideMark/>
          </w:tcPr>
          <w:p w14:paraId="476A8F5F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6</w:t>
            </w:r>
          </w:p>
        </w:tc>
        <w:tc>
          <w:tcPr>
            <w:tcW w:w="862" w:type="dxa"/>
            <w:vAlign w:val="center"/>
            <w:hideMark/>
          </w:tcPr>
          <w:p w14:paraId="5E0B07ED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79" w:type="dxa"/>
            <w:vAlign w:val="center"/>
            <w:hideMark/>
          </w:tcPr>
          <w:p w14:paraId="683BF5D2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.59</w:t>
            </w:r>
          </w:p>
        </w:tc>
      </w:tr>
      <w:tr w:rsidR="00842581" w14:paraId="3051727B" w14:textId="77777777" w:rsidTr="00842581">
        <w:trPr>
          <w:trHeight w:val="5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6C681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A2B2A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6BE1A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7CF1A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perior Temporal Gyru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0E23F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487DE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2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D2896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AF3A2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.86</w:t>
            </w:r>
          </w:p>
        </w:tc>
      </w:tr>
      <w:tr w:rsidR="00842581" w14:paraId="735A3A21" w14:textId="77777777" w:rsidTr="00842581">
        <w:trPr>
          <w:trHeight w:val="5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1B05A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7341A" w14:textId="77777777" w:rsidR="00842581" w:rsidRDefault="00842581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Negative component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6A741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78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9B5256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rietal Lob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B29279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9EEB8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7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7DC9D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74FB9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.64</w:t>
            </w:r>
          </w:p>
        </w:tc>
      </w:tr>
      <w:tr w:rsidR="00842581" w14:paraId="57D955DE" w14:textId="77777777" w:rsidTr="00842581">
        <w:trPr>
          <w:trHeight w:val="5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50098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4A3C2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vAlign w:val="center"/>
            <w:hideMark/>
          </w:tcPr>
          <w:p w14:paraId="5D2B0977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39</w:t>
            </w:r>
          </w:p>
        </w:tc>
        <w:tc>
          <w:tcPr>
            <w:tcW w:w="2022" w:type="dxa"/>
            <w:vAlign w:val="center"/>
            <w:hideMark/>
          </w:tcPr>
          <w:p w14:paraId="5716F8B7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mporal Lobe</w:t>
            </w:r>
          </w:p>
        </w:tc>
        <w:tc>
          <w:tcPr>
            <w:tcW w:w="1071" w:type="dxa"/>
            <w:vAlign w:val="center"/>
            <w:hideMark/>
          </w:tcPr>
          <w:p w14:paraId="27506032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0</w:t>
            </w:r>
          </w:p>
        </w:tc>
        <w:tc>
          <w:tcPr>
            <w:tcW w:w="935" w:type="dxa"/>
            <w:vAlign w:val="center"/>
            <w:hideMark/>
          </w:tcPr>
          <w:p w14:paraId="51871E3A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78</w:t>
            </w:r>
          </w:p>
        </w:tc>
        <w:tc>
          <w:tcPr>
            <w:tcW w:w="862" w:type="dxa"/>
            <w:vAlign w:val="center"/>
            <w:hideMark/>
          </w:tcPr>
          <w:p w14:paraId="479F7C86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1179" w:type="dxa"/>
            <w:vAlign w:val="center"/>
            <w:hideMark/>
          </w:tcPr>
          <w:p w14:paraId="4C78F845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.36</w:t>
            </w:r>
          </w:p>
        </w:tc>
      </w:tr>
      <w:tr w:rsidR="00842581" w14:paraId="3DFC89A2" w14:textId="77777777" w:rsidTr="00842581">
        <w:trPr>
          <w:trHeight w:val="5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00794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FA21E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vAlign w:val="center"/>
            <w:hideMark/>
          </w:tcPr>
          <w:p w14:paraId="002B1B37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5</w:t>
            </w:r>
          </w:p>
        </w:tc>
        <w:tc>
          <w:tcPr>
            <w:tcW w:w="2022" w:type="dxa"/>
            <w:vAlign w:val="center"/>
            <w:hideMark/>
          </w:tcPr>
          <w:p w14:paraId="10BFB6F2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recuneus</w:t>
            </w:r>
          </w:p>
        </w:tc>
        <w:tc>
          <w:tcPr>
            <w:tcW w:w="1071" w:type="dxa"/>
            <w:vAlign w:val="center"/>
          </w:tcPr>
          <w:p w14:paraId="25DA0A9A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5" w:type="dxa"/>
            <w:vAlign w:val="center"/>
          </w:tcPr>
          <w:p w14:paraId="38D58FFE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vAlign w:val="center"/>
          </w:tcPr>
          <w:p w14:paraId="7401CB5A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9" w:type="dxa"/>
            <w:vAlign w:val="center"/>
          </w:tcPr>
          <w:p w14:paraId="03E331DC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842581" w14:paraId="2E83CDB8" w14:textId="77777777" w:rsidTr="00842581">
        <w:trPr>
          <w:trHeight w:val="5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8D4FC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F85D0" w14:textId="77777777" w:rsidR="00842581" w:rsidRDefault="0084258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D543B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3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522D8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ccipital Lob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66FEA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04DBB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2E429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7E1F3" w14:textId="77777777" w:rsidR="00842581" w:rsidRDefault="00842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</w:tbl>
    <w:p w14:paraId="1177C64A" w14:textId="77777777" w:rsidR="00842581" w:rsidRDefault="00842581" w:rsidP="00842581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</w:pPr>
    </w:p>
    <w:p w14:paraId="40D058AD" w14:textId="229A9A38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</w:pPr>
    </w:p>
    <w:p w14:paraId="13E6B327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</w:pPr>
      <w:r w:rsidRPr="00842581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  <w:t>Supplementary Table 7</w:t>
      </w:r>
      <w:r w:rsidRPr="00842581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  <w:t xml:space="preserve">. Results of the time dependant receiver operating curves (ROC) between the </w:t>
      </w:r>
      <w:proofErr w:type="spellStart"/>
      <w:r w:rsidRPr="00842581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  <w:t>iRBDconvRP</w:t>
      </w:r>
      <w:proofErr w:type="spellEnd"/>
      <w:r w:rsidRPr="00842581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  <w:t xml:space="preserve"> and the </w:t>
      </w:r>
      <w:proofErr w:type="spellStart"/>
      <w:r w:rsidRPr="00842581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  <w:t>denovoPDRBDRP</w:t>
      </w:r>
      <w:proofErr w:type="spellEnd"/>
      <w:r w:rsidRPr="00842581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  <w:t xml:space="preserve">. Better AUC values for each time-points are reported in </w:t>
      </w:r>
      <w:r w:rsidRPr="00842581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GB" w:eastAsia="en-US"/>
        </w:rPr>
        <w:t>bold</w:t>
      </w:r>
      <w:r w:rsidRPr="00842581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  <w:t>.</w:t>
      </w:r>
    </w:p>
    <w:p w14:paraId="14738B87" w14:textId="77777777" w:rsidR="00D85A81" w:rsidRPr="00842581" w:rsidRDefault="00D85A81" w:rsidP="00D85A81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2"/>
        <w:gridCol w:w="3008"/>
        <w:gridCol w:w="3059"/>
      </w:tblGrid>
      <w:tr w:rsidR="00842581" w:rsidRPr="00842581" w14:paraId="7C1F7E6C" w14:textId="77777777" w:rsidTr="00B16E0C">
        <w:trPr>
          <w:trHeight w:val="427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C81E7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Time-point (months)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D035CF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2581">
              <w:rPr>
                <w:rFonts w:ascii="Times New Roman" w:hAnsi="Times New Roman" w:cs="Times New Roman"/>
              </w:rPr>
              <w:t>iRBDconvRP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D3D8F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2581">
              <w:rPr>
                <w:rFonts w:ascii="Times New Roman" w:hAnsi="Times New Roman" w:cs="Times New Roman"/>
              </w:rPr>
              <w:t>denovoPDRBDRP</w:t>
            </w:r>
            <w:proofErr w:type="spellEnd"/>
          </w:p>
        </w:tc>
      </w:tr>
      <w:tr w:rsidR="00842581" w:rsidRPr="00842581" w14:paraId="19A74474" w14:textId="77777777" w:rsidTr="00B16E0C">
        <w:trPr>
          <w:trHeight w:val="409"/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41EF84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8E8593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Area under the Curve (AUC)</w:t>
            </w:r>
          </w:p>
        </w:tc>
      </w:tr>
      <w:tr w:rsidR="00842581" w:rsidRPr="00842581" w14:paraId="5F105463" w14:textId="77777777" w:rsidTr="00B16E0C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F9C6EB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95108BA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581"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C89BDD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0.72</w:t>
            </w:r>
          </w:p>
        </w:tc>
      </w:tr>
      <w:tr w:rsidR="00842581" w:rsidRPr="00842581" w14:paraId="52712836" w14:textId="77777777" w:rsidTr="00B16E0C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823169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AE3BA5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581">
              <w:rPr>
                <w:rFonts w:ascii="Times New Roman" w:hAnsi="Times New Roman" w:cs="Times New Roman"/>
                <w:b/>
                <w:bCs/>
              </w:rPr>
              <w:t>0.78</w:t>
            </w:r>
          </w:p>
        </w:tc>
        <w:tc>
          <w:tcPr>
            <w:tcW w:w="3210" w:type="dxa"/>
            <w:hideMark/>
          </w:tcPr>
          <w:p w14:paraId="5033131D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0.73</w:t>
            </w:r>
          </w:p>
        </w:tc>
      </w:tr>
      <w:tr w:rsidR="00842581" w:rsidRPr="00842581" w14:paraId="6C463922" w14:textId="77777777" w:rsidTr="00B16E0C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206FF0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733F9A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581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3210" w:type="dxa"/>
            <w:hideMark/>
          </w:tcPr>
          <w:p w14:paraId="455BC29F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0.82</w:t>
            </w:r>
          </w:p>
        </w:tc>
      </w:tr>
      <w:tr w:rsidR="00842581" w:rsidRPr="00842581" w14:paraId="7ECE75EA" w14:textId="77777777" w:rsidTr="00B16E0C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0AB25A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692133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581">
              <w:rPr>
                <w:rFonts w:ascii="Times New Roman" w:hAnsi="Times New Roman" w:cs="Times New Roman"/>
                <w:b/>
                <w:bCs/>
              </w:rPr>
              <w:t>0.83</w:t>
            </w:r>
          </w:p>
        </w:tc>
        <w:tc>
          <w:tcPr>
            <w:tcW w:w="3210" w:type="dxa"/>
            <w:hideMark/>
          </w:tcPr>
          <w:p w14:paraId="222BA10F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0.81</w:t>
            </w:r>
          </w:p>
        </w:tc>
      </w:tr>
      <w:tr w:rsidR="00842581" w:rsidRPr="00842581" w14:paraId="50D62B7D" w14:textId="77777777" w:rsidTr="00B16E0C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8E9E6C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607E5B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3210" w:type="dxa"/>
            <w:hideMark/>
          </w:tcPr>
          <w:p w14:paraId="7BDC6330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581">
              <w:rPr>
                <w:rFonts w:ascii="Times New Roman" w:hAnsi="Times New Roman" w:cs="Times New Roman"/>
                <w:b/>
                <w:bCs/>
              </w:rPr>
              <w:t>0.83</w:t>
            </w:r>
          </w:p>
        </w:tc>
      </w:tr>
      <w:tr w:rsidR="00842581" w:rsidRPr="00842581" w14:paraId="0F31C0D1" w14:textId="77777777" w:rsidTr="00B16E0C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4F2869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CE215B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210" w:type="dxa"/>
            <w:hideMark/>
          </w:tcPr>
          <w:p w14:paraId="54E27866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581"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</w:tr>
      <w:tr w:rsidR="00842581" w:rsidRPr="00842581" w14:paraId="5CE293CF" w14:textId="77777777" w:rsidTr="00B16E0C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BECAA7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710909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210" w:type="dxa"/>
            <w:hideMark/>
          </w:tcPr>
          <w:p w14:paraId="47748A18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581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</w:tr>
      <w:tr w:rsidR="00D85A81" w:rsidRPr="00842581" w14:paraId="1E2F96A1" w14:textId="77777777" w:rsidTr="00B16E0C">
        <w:tc>
          <w:tcPr>
            <w:tcW w:w="32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4D44E9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59A13E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</w:rPr>
            </w:pPr>
            <w:r w:rsidRPr="0084258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3210" w:type="dxa"/>
            <w:hideMark/>
          </w:tcPr>
          <w:p w14:paraId="2F8BB871" w14:textId="77777777" w:rsidR="00D85A81" w:rsidRPr="00842581" w:rsidRDefault="00D85A81" w:rsidP="00D85A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581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</w:tr>
    </w:tbl>
    <w:p w14:paraId="50449620" w14:textId="511B31A5" w:rsidR="00C87664" w:rsidRPr="00842581" w:rsidRDefault="00C8766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4C5984" w14:textId="5B12D6DF" w:rsidR="00D85A81" w:rsidRPr="00842581" w:rsidRDefault="00D85A8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CA1282" w14:textId="6F34FBD6" w:rsidR="00D85A81" w:rsidRPr="00842581" w:rsidRDefault="00D85A8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AE2F43" w14:textId="5B57F42E" w:rsidR="00D85A81" w:rsidRPr="00842581" w:rsidRDefault="00D85A8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5DA6FC" w14:textId="4AC38D2E" w:rsidR="00741666" w:rsidRPr="00842581" w:rsidRDefault="00C41696" w:rsidP="00886577">
      <w:pPr>
        <w:rPr>
          <w:rFonts w:ascii="Times New Roman" w:hAnsi="Times New Roman" w:cs="Times New Roman"/>
          <w:sz w:val="24"/>
          <w:szCs w:val="24"/>
        </w:rPr>
      </w:pPr>
      <w:r w:rsidRPr="00842581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741666" w:rsidRPr="0084258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42581">
        <w:rPr>
          <w:rFonts w:ascii="Times New Roman" w:hAnsi="Times New Roman" w:cs="Times New Roman"/>
          <w:b/>
          <w:bCs/>
          <w:sz w:val="24"/>
          <w:szCs w:val="24"/>
        </w:rPr>
        <w:t>me</w:t>
      </w:r>
      <w:r w:rsidR="00741666" w:rsidRPr="00842581">
        <w:rPr>
          <w:rFonts w:ascii="Times New Roman" w:hAnsi="Times New Roman" w:cs="Times New Roman"/>
          <w:b/>
          <w:bCs/>
          <w:sz w:val="24"/>
          <w:szCs w:val="24"/>
        </w:rPr>
        <w:t xml:space="preserve">ntary Figure </w:t>
      </w:r>
      <w:r w:rsidR="00886577" w:rsidRPr="0084258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41666" w:rsidRPr="0084258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41666" w:rsidRPr="00842581">
        <w:rPr>
          <w:rFonts w:ascii="Times New Roman" w:hAnsi="Times New Roman" w:cs="Times New Roman"/>
          <w:sz w:val="24"/>
          <w:szCs w:val="24"/>
        </w:rPr>
        <w:t xml:space="preserve"> Results of the Survival analysis of the </w:t>
      </w:r>
      <w:proofErr w:type="spellStart"/>
      <w:r w:rsidR="00741666" w:rsidRPr="00842581">
        <w:rPr>
          <w:rFonts w:ascii="Times New Roman" w:hAnsi="Times New Roman" w:cs="Times New Roman"/>
          <w:sz w:val="24"/>
          <w:szCs w:val="24"/>
        </w:rPr>
        <w:t>denovoPDRBDRP</w:t>
      </w:r>
      <w:proofErr w:type="spellEnd"/>
      <w:r w:rsidR="00741666" w:rsidRPr="00842581">
        <w:rPr>
          <w:rFonts w:ascii="Times New Roman" w:hAnsi="Times New Roman" w:cs="Times New Roman"/>
          <w:sz w:val="24"/>
          <w:szCs w:val="24"/>
        </w:rPr>
        <w:t xml:space="preserve"> expression on iRBD patients. </w:t>
      </w:r>
    </w:p>
    <w:p w14:paraId="52DBFFD7" w14:textId="77777777" w:rsidR="00741666" w:rsidRPr="00842581" w:rsidRDefault="00741666" w:rsidP="00741666">
      <w:p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2581">
        <w:rPr>
          <w:rFonts w:ascii="Times New Roman" w:hAnsi="Times New Roman" w:cs="Times New Roman"/>
          <w:sz w:val="24"/>
          <w:szCs w:val="24"/>
        </w:rPr>
        <w:lastRenderedPageBreak/>
        <w:t xml:space="preserve">Green line = </w:t>
      </w:r>
      <w:proofErr w:type="spellStart"/>
      <w:r w:rsidRPr="00842581">
        <w:rPr>
          <w:rFonts w:ascii="Times New Roman" w:hAnsi="Times New Roman" w:cs="Times New Roman"/>
          <w:sz w:val="24"/>
          <w:szCs w:val="24"/>
        </w:rPr>
        <w:t>denovoPDRBDRP</w:t>
      </w:r>
      <w:proofErr w:type="spellEnd"/>
      <w:r w:rsidRPr="00842581">
        <w:rPr>
          <w:rFonts w:ascii="Times New Roman" w:hAnsi="Times New Roman" w:cs="Times New Roman"/>
          <w:sz w:val="24"/>
          <w:szCs w:val="24"/>
        </w:rPr>
        <w:t xml:space="preserve"> expression below the empirical optimal cut-point. </w:t>
      </w:r>
    </w:p>
    <w:p w14:paraId="5CF2C354" w14:textId="77777777" w:rsidR="00741666" w:rsidRPr="00842581" w:rsidRDefault="00741666" w:rsidP="00741666">
      <w:pPr>
        <w:spacing w:line="256" w:lineRule="auto"/>
        <w:jc w:val="both"/>
        <w:rPr>
          <w:rFonts w:ascii="Times New Roman" w:eastAsia="Calibri" w:hAnsi="Times New Roman" w:cs="Times New Roman"/>
        </w:rPr>
      </w:pPr>
      <w:r w:rsidRPr="00842581">
        <w:rPr>
          <w:rFonts w:ascii="Times New Roman" w:hAnsi="Times New Roman" w:cs="Times New Roman"/>
          <w:sz w:val="24"/>
          <w:szCs w:val="24"/>
        </w:rPr>
        <w:t xml:space="preserve">Orange line = </w:t>
      </w:r>
      <w:proofErr w:type="spellStart"/>
      <w:r w:rsidRPr="00842581">
        <w:rPr>
          <w:rFonts w:ascii="Times New Roman" w:hAnsi="Times New Roman" w:cs="Times New Roman"/>
          <w:sz w:val="24"/>
          <w:szCs w:val="24"/>
        </w:rPr>
        <w:t>denovoPDRBDRP</w:t>
      </w:r>
      <w:proofErr w:type="spellEnd"/>
      <w:r w:rsidRPr="00842581">
        <w:rPr>
          <w:rFonts w:ascii="Times New Roman" w:hAnsi="Times New Roman" w:cs="Times New Roman"/>
          <w:sz w:val="24"/>
          <w:szCs w:val="24"/>
        </w:rPr>
        <w:t xml:space="preserve"> expression above the empirical optimal cut-point.</w:t>
      </w:r>
    </w:p>
    <w:p w14:paraId="2866A1D6" w14:textId="27D248DA" w:rsidR="00C87664" w:rsidRPr="00842581" w:rsidRDefault="00741666">
      <w:pPr>
        <w:rPr>
          <w:rFonts w:ascii="Times New Roman" w:hAnsi="Times New Roman" w:cs="Times New Roman"/>
        </w:rPr>
      </w:pPr>
      <w:r w:rsidRPr="0084258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35057268" wp14:editId="7582CA83">
            <wp:simplePos x="0" y="0"/>
            <wp:positionH relativeFrom="margin">
              <wp:align>center</wp:align>
            </wp:positionH>
            <wp:positionV relativeFrom="paragraph">
              <wp:posOffset>290830</wp:posOffset>
            </wp:positionV>
            <wp:extent cx="4396740" cy="3192780"/>
            <wp:effectExtent l="0" t="0" r="3810" b="762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674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8679B6" w14:textId="33CBE461" w:rsidR="00C87664" w:rsidRPr="00842581" w:rsidRDefault="00C87664">
      <w:pPr>
        <w:rPr>
          <w:rFonts w:ascii="Times New Roman" w:hAnsi="Times New Roman" w:cs="Times New Roman"/>
        </w:rPr>
      </w:pPr>
    </w:p>
    <w:p w14:paraId="2FBBC042" w14:textId="6FB903C3" w:rsidR="00C87664" w:rsidRPr="00842581" w:rsidRDefault="00C87664">
      <w:pPr>
        <w:rPr>
          <w:rFonts w:ascii="Times New Roman" w:hAnsi="Times New Roman" w:cs="Times New Roman"/>
        </w:rPr>
      </w:pPr>
    </w:p>
    <w:p w14:paraId="1739A355" w14:textId="77777777" w:rsidR="00C87664" w:rsidRPr="00842581" w:rsidRDefault="00C87664">
      <w:pPr>
        <w:rPr>
          <w:rFonts w:ascii="Times New Roman" w:hAnsi="Times New Roman" w:cs="Times New Roman"/>
        </w:rPr>
      </w:pPr>
    </w:p>
    <w:p w14:paraId="1A1A0453" w14:textId="77777777" w:rsidR="00DE6C83" w:rsidRPr="00842581" w:rsidRDefault="00DE6C83">
      <w:pPr>
        <w:rPr>
          <w:rFonts w:ascii="Times New Roman" w:hAnsi="Times New Roman" w:cs="Times New Roman"/>
          <w:lang w:val="en-GB"/>
        </w:rPr>
      </w:pPr>
    </w:p>
    <w:p w14:paraId="73249DD8" w14:textId="77777777" w:rsidR="00DE6C83" w:rsidRPr="00842581" w:rsidRDefault="005B6FF2">
      <w:pPr>
        <w:rPr>
          <w:rFonts w:ascii="Times New Roman" w:eastAsia="Times New Roman" w:hAnsi="Times New Roman" w:cs="Times New Roman"/>
          <w:b/>
          <w:sz w:val="26"/>
          <w:szCs w:val="26"/>
        </w:rPr>
      </w:pPr>
      <w:r w:rsidRPr="00842581">
        <w:rPr>
          <w:rFonts w:ascii="Times New Roman" w:eastAsia="Times New Roman" w:hAnsi="Times New Roman" w:cs="Times New Roman"/>
          <w:b/>
          <w:sz w:val="26"/>
          <w:szCs w:val="26"/>
        </w:rPr>
        <w:t>Supplementary references</w:t>
      </w:r>
    </w:p>
    <w:p w14:paraId="5EC8626D" w14:textId="77777777" w:rsidR="00DE6C83" w:rsidRPr="00842581" w:rsidRDefault="005B6FF2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Spetsieris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PG, Ko JH, Tang CC, et al. Metabolic resting-state brain networks in health and disease. </w:t>
      </w:r>
      <w:r w:rsidRPr="00842581">
        <w:rPr>
          <w:rFonts w:ascii="Times New Roman" w:eastAsia="Times New Roman" w:hAnsi="Times New Roman" w:cs="Times New Roman"/>
          <w:i/>
          <w:sz w:val="24"/>
          <w:szCs w:val="24"/>
        </w:rPr>
        <w:t xml:space="preserve">Proc Natl </w:t>
      </w:r>
      <w:proofErr w:type="spellStart"/>
      <w:r w:rsidRPr="00842581">
        <w:rPr>
          <w:rFonts w:ascii="Times New Roman" w:eastAsia="Times New Roman" w:hAnsi="Times New Roman" w:cs="Times New Roman"/>
          <w:i/>
          <w:sz w:val="24"/>
          <w:szCs w:val="24"/>
        </w:rPr>
        <w:t>Acad</w:t>
      </w:r>
      <w:proofErr w:type="spellEnd"/>
      <w:r w:rsidRPr="00842581">
        <w:rPr>
          <w:rFonts w:ascii="Times New Roman" w:eastAsia="Times New Roman" w:hAnsi="Times New Roman" w:cs="Times New Roman"/>
          <w:i/>
          <w:sz w:val="24"/>
          <w:szCs w:val="24"/>
        </w:rPr>
        <w:t xml:space="preserve"> Sci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. 2015;112(8):2563-2568.</w:t>
      </w:r>
    </w:p>
    <w:p w14:paraId="4874CC49" w14:textId="77777777" w:rsidR="00DE6C83" w:rsidRPr="00842581" w:rsidRDefault="005B6FF2">
      <w:pPr>
        <w:widowControl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ab/>
        <w:t xml:space="preserve">Meles SK,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Kok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JG, De Jong BM, et al. The cerebral metabolic topography of spinocerebellar ataxia type 3. </w:t>
      </w:r>
      <w:proofErr w:type="spellStart"/>
      <w:r w:rsidRPr="00842581">
        <w:rPr>
          <w:rFonts w:ascii="Times New Roman" w:eastAsia="Times New Roman" w:hAnsi="Times New Roman" w:cs="Times New Roman"/>
          <w:i/>
          <w:sz w:val="24"/>
          <w:szCs w:val="24"/>
        </w:rPr>
        <w:t>NeuroImage</w:t>
      </w:r>
      <w:proofErr w:type="spellEnd"/>
      <w:r w:rsidRPr="00842581">
        <w:rPr>
          <w:rFonts w:ascii="Times New Roman" w:eastAsia="Times New Roman" w:hAnsi="Times New Roman" w:cs="Times New Roman"/>
          <w:i/>
          <w:sz w:val="24"/>
          <w:szCs w:val="24"/>
        </w:rPr>
        <w:t xml:space="preserve"> Clin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842581">
        <w:rPr>
          <w:rFonts w:ascii="Times New Roman" w:eastAsia="Times New Roman" w:hAnsi="Times New Roman" w:cs="Times New Roman"/>
          <w:sz w:val="24"/>
          <w:szCs w:val="24"/>
        </w:rPr>
        <w:t>2018;19:90</w:t>
      </w:r>
      <w:proofErr w:type="gramEnd"/>
      <w:r w:rsidRPr="00842581">
        <w:rPr>
          <w:rFonts w:ascii="Times New Roman" w:eastAsia="Times New Roman" w:hAnsi="Times New Roman" w:cs="Times New Roman"/>
          <w:sz w:val="24"/>
          <w:szCs w:val="24"/>
        </w:rPr>
        <w:t>-97.</w:t>
      </w:r>
    </w:p>
    <w:p w14:paraId="43CDDA72" w14:textId="77777777" w:rsidR="00DE6C83" w:rsidRPr="00842581" w:rsidRDefault="005B6FF2">
      <w:pPr>
        <w:widowControl w:val="0"/>
        <w:spacing w:line="240" w:lineRule="auto"/>
        <w:ind w:left="640" w:hanging="640"/>
        <w:rPr>
          <w:rFonts w:ascii="Times New Roman" w:hAnsi="Times New Roman" w:cs="Times New Roman"/>
        </w:rPr>
      </w:pPr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ab/>
        <w:t xml:space="preserve">Meles SK, </w:t>
      </w:r>
      <w:proofErr w:type="spellStart"/>
      <w:r w:rsidRPr="00842581">
        <w:rPr>
          <w:rFonts w:ascii="Times New Roman" w:eastAsia="Times New Roman" w:hAnsi="Times New Roman" w:cs="Times New Roman"/>
          <w:sz w:val="24"/>
          <w:szCs w:val="24"/>
        </w:rPr>
        <w:t>Renken</w:t>
      </w:r>
      <w:proofErr w:type="spellEnd"/>
      <w:r w:rsidRPr="00842581">
        <w:rPr>
          <w:rFonts w:ascii="Times New Roman" w:eastAsia="Times New Roman" w:hAnsi="Times New Roman" w:cs="Times New Roman"/>
          <w:sz w:val="24"/>
          <w:szCs w:val="24"/>
        </w:rPr>
        <w:t xml:space="preserve"> RJ, Janzen A, et al. The metabolic pattern of idiopathic REM sleep behavior disorder reflects early-stage Parkinson disease. </w:t>
      </w:r>
      <w:r w:rsidRPr="00842581">
        <w:rPr>
          <w:rFonts w:ascii="Times New Roman" w:eastAsia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842581">
        <w:rPr>
          <w:rFonts w:ascii="Times New Roman" w:eastAsia="Times New Roman" w:hAnsi="Times New Roman" w:cs="Times New Roman"/>
          <w:i/>
          <w:sz w:val="24"/>
          <w:szCs w:val="24"/>
        </w:rPr>
        <w:t>Nucl</w:t>
      </w:r>
      <w:proofErr w:type="spellEnd"/>
      <w:r w:rsidRPr="00842581">
        <w:rPr>
          <w:rFonts w:ascii="Times New Roman" w:eastAsia="Times New Roman" w:hAnsi="Times New Roman" w:cs="Times New Roman"/>
          <w:i/>
          <w:sz w:val="24"/>
          <w:szCs w:val="24"/>
        </w:rPr>
        <w:t xml:space="preserve"> Med</w:t>
      </w:r>
      <w:r w:rsidRPr="00842581">
        <w:rPr>
          <w:rFonts w:ascii="Times New Roman" w:eastAsia="Times New Roman" w:hAnsi="Times New Roman" w:cs="Times New Roman"/>
          <w:sz w:val="24"/>
          <w:szCs w:val="24"/>
        </w:rPr>
        <w:t>. 2018;59(9):1437-1444.</w:t>
      </w:r>
    </w:p>
    <w:sectPr w:rsidR="00DE6C83" w:rsidRPr="0084258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C83"/>
    <w:rsid w:val="002A6678"/>
    <w:rsid w:val="003A1DEC"/>
    <w:rsid w:val="004906E2"/>
    <w:rsid w:val="005A2737"/>
    <w:rsid w:val="005B6FF2"/>
    <w:rsid w:val="00672FA5"/>
    <w:rsid w:val="00741666"/>
    <w:rsid w:val="007543B0"/>
    <w:rsid w:val="007C03AD"/>
    <w:rsid w:val="0081657D"/>
    <w:rsid w:val="00842581"/>
    <w:rsid w:val="00886577"/>
    <w:rsid w:val="008A1439"/>
    <w:rsid w:val="008F7652"/>
    <w:rsid w:val="00991FE8"/>
    <w:rsid w:val="00A97F9D"/>
    <w:rsid w:val="00AE63AC"/>
    <w:rsid w:val="00C0636A"/>
    <w:rsid w:val="00C41696"/>
    <w:rsid w:val="00C87664"/>
    <w:rsid w:val="00D65B4A"/>
    <w:rsid w:val="00D85A81"/>
    <w:rsid w:val="00DE6C83"/>
    <w:rsid w:val="00E576B6"/>
    <w:rsid w:val="00E8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01EEAC"/>
  <w15:docId w15:val="{F18D609B-5BBD-4CC4-8369-DA8B7F0BE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EC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EC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F1399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7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82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85A81"/>
    <w:pPr>
      <w:spacing w:line="240" w:lineRule="auto"/>
    </w:pPr>
    <w:rPr>
      <w:rFonts w:ascii="Calibri" w:eastAsia="Calibri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9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Q87xoUyfFG2rhG98Oh8Bt0iTRA==">AMUW2mXrXzSikB4MtcMCBkrv5SBSVMHSQ1zQP8kJnI89J7rjPXCszZBBFQpHfdaNZ1WxHvtTvGAE7RXdOU0AlUsBEdiZzl8t2F5rCDquj1WP3oI65JB5146ZkV97sA8fZAYdOMOJLyNpxb3X2dcXfeIh4biU5IChtxydvYBOqEPK33BLhKTclTKMu4PQJtdMcqnmulxJj0aix8Mhi2yMrqcel35BMAfYHbcYqmrfGpttLtql7r2L9obs4F3k5UFJNq8nesxpVJJDQEVdDXZGlWlnWzYnNpPVd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59</Words>
  <Characters>7181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ioli.pietro092@gmail.com</cp:lastModifiedBy>
  <cp:revision>3</cp:revision>
  <dcterms:created xsi:type="dcterms:W3CDTF">2022-08-27T09:45:00Z</dcterms:created>
  <dcterms:modified xsi:type="dcterms:W3CDTF">2022-08-2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d64bc3-bb5a-36df-9a85-6379cc7d41a2</vt:lpwstr>
  </property>
  <property fmtid="{D5CDD505-2E9C-101B-9397-08002B2CF9AE}" pid="4" name="Mendeley Citation Style_1">
    <vt:lpwstr>http://csl.mendeley.com/styles/553129281/MovementDisorders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cortex</vt:lpwstr>
  </property>
  <property fmtid="{D5CDD505-2E9C-101B-9397-08002B2CF9AE}" pid="10" name="Mendeley Recent Style Name 2_1">
    <vt:lpwstr>Cortex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csl.mendeley.com/styles/553129281/american-medical-association</vt:lpwstr>
  </property>
  <property fmtid="{D5CDD505-2E9C-101B-9397-08002B2CF9AE}" pid="16" name="Mendeley Recent Style Name 5_1">
    <vt:lpwstr>Movement Disorders- beatrice orso</vt:lpwstr>
  </property>
  <property fmtid="{D5CDD505-2E9C-101B-9397-08002B2CF9AE}" pid="17" name="Mendeley Recent Style Id 6_1">
    <vt:lpwstr>http://csl.mendeley.com/styles/553129281/MovementDisorders</vt:lpwstr>
  </property>
  <property fmtid="{D5CDD505-2E9C-101B-9397-08002B2CF9AE}" pid="18" name="Mendeley Recent Style Name 6_1">
    <vt:lpwstr>Movement Disorders- beatrice orso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eurobiology-of-aging</vt:lpwstr>
  </property>
  <property fmtid="{D5CDD505-2E9C-101B-9397-08002B2CF9AE}" pid="22" name="Mendeley Recent Style Name 8_1">
    <vt:lpwstr>Neurobiology of Aging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